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E54ACC" w14:textId="096FF232" w:rsidR="00852C1C" w:rsidRDefault="006347FF" w:rsidP="00E171DB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</w:t>
      </w:r>
      <w:r w:rsidR="00852C1C" w:rsidRPr="59A6924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Table </w:t>
      </w:r>
      <w:r w:rsidR="4C7F90C0" w:rsidRPr="59A6924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1</w:t>
      </w:r>
      <w:r w:rsidR="00852C1C" w:rsidRPr="59A6924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6408CAAA" w14:textId="1E5CB36B" w:rsidR="00852C1C" w:rsidRDefault="003F11D4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Overview of </w:t>
      </w:r>
      <w:r w:rsidR="00275E82">
        <w:rPr>
          <w:rFonts w:ascii="Calibri" w:eastAsia="Calibri" w:hAnsi="Calibri" w:cs="Calibri"/>
          <w:sz w:val="22"/>
          <w:szCs w:val="22"/>
          <w:lang w:val="en-GB" w:eastAsia="en-US"/>
        </w:rPr>
        <w:t xml:space="preserve">custom designed 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>100-plex gene</w:t>
      </w:r>
      <w:r w:rsidR="0005360D">
        <w:rPr>
          <w:rFonts w:ascii="Calibri" w:eastAsia="Calibri" w:hAnsi="Calibri" w:cs="Calibri"/>
          <w:sz w:val="22"/>
          <w:szCs w:val="22"/>
          <w:lang w:val="en-GB" w:eastAsia="en-US"/>
        </w:rPr>
        <w:t xml:space="preserve"> panel for Resolve Molecular Cartography®</w:t>
      </w:r>
      <w:r w:rsidR="00275E82">
        <w:rPr>
          <w:rFonts w:ascii="Calibri" w:eastAsia="Calibri" w:hAnsi="Calibri" w:cs="Calibri"/>
          <w:sz w:val="22"/>
          <w:szCs w:val="22"/>
          <w:lang w:val="en-GB" w:eastAsia="en-US"/>
        </w:rPr>
        <w:t>.</w:t>
      </w:r>
    </w:p>
    <w:p w14:paraId="4831B4B7" w14:textId="7B8ABE8F" w:rsidR="000B24DD" w:rsidRPr="00324538" w:rsidRDefault="000B24DD" w:rsidP="00E171DB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 w:rsidRPr="00324538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 Table 2:</w:t>
      </w:r>
    </w:p>
    <w:p w14:paraId="17F75862" w14:textId="3A27912E" w:rsidR="000B24DD" w:rsidRDefault="000B24DD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t>Overview of primary antibodies.</w:t>
      </w:r>
    </w:p>
    <w:p w14:paraId="738EB0E7" w14:textId="0BAC2B27" w:rsidR="0085723C" w:rsidRDefault="006347FF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</w:t>
      </w:r>
      <w:r w:rsidR="004242B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Figure</w:t>
      </w:r>
      <w:r w:rsidR="0085723C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1:</w:t>
      </w:r>
    </w:p>
    <w:p w14:paraId="442585BA" w14:textId="141D7339" w:rsidR="0085723C" w:rsidRDefault="0085723C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(A) </w:t>
      </w:r>
      <w:r w:rsidR="001E2F56">
        <w:rPr>
          <w:rFonts w:ascii="Calibri" w:eastAsia="Calibri" w:hAnsi="Calibri" w:cs="Calibri"/>
          <w:sz w:val="22"/>
          <w:szCs w:val="22"/>
          <w:lang w:val="en-GB" w:eastAsia="en-US"/>
        </w:rPr>
        <w:t xml:space="preserve">Stepwise protocol of GeoMx® set-up for FFPE slides of healthy pancreas and chronic pancreatitis. 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(B) </w:t>
      </w:r>
      <w:r w:rsidR="001E2F56">
        <w:rPr>
          <w:rFonts w:ascii="Calibri" w:eastAsia="Calibri" w:hAnsi="Calibri" w:cs="Calibri"/>
          <w:sz w:val="22"/>
          <w:szCs w:val="22"/>
          <w:lang w:val="en-GB" w:eastAsia="en-US"/>
        </w:rPr>
        <w:t>Stepwise protocol of single</w:t>
      </w:r>
      <w:r w:rsidR="00A372C6">
        <w:rPr>
          <w:rFonts w:ascii="Calibri" w:eastAsia="Calibri" w:hAnsi="Calibri" w:cs="Calibri"/>
          <w:sz w:val="22"/>
          <w:szCs w:val="22"/>
          <w:lang w:val="en-GB" w:eastAsia="en-US"/>
        </w:rPr>
        <w:t>-</w:t>
      </w:r>
      <w:r w:rsidR="001E2F56">
        <w:rPr>
          <w:rFonts w:ascii="Calibri" w:eastAsia="Calibri" w:hAnsi="Calibri" w:cs="Calibri"/>
          <w:sz w:val="22"/>
          <w:szCs w:val="22"/>
          <w:lang w:val="en-GB" w:eastAsia="en-US"/>
        </w:rPr>
        <w:t>cell spatial transcriptomics tools Resolve Molecular Cartography® (Resolve Biosciences) and CosMx Spatial Molecular Imager® (NanoString).</w:t>
      </w:r>
    </w:p>
    <w:p w14:paraId="2C078E63" w14:textId="0B59FA29" w:rsidR="008A5B1C" w:rsidRDefault="006347FF" w:rsidP="00E171DB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</w:t>
      </w:r>
      <w:r w:rsidR="004242B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Figure</w:t>
      </w:r>
      <w:r w:rsidR="00481C43" w:rsidRPr="37DBEB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</w:t>
      </w:r>
      <w:r w:rsidR="0085723C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2</w:t>
      </w:r>
      <w:r w:rsidR="00481C43" w:rsidRPr="37DBEB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: </w:t>
      </w:r>
    </w:p>
    <w:p w14:paraId="74457D86" w14:textId="5306F782" w:rsidR="008A1E31" w:rsidRPr="00F9587B" w:rsidRDefault="00CF2ADC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 w:rsidRPr="00F9587B">
        <w:rPr>
          <w:rFonts w:ascii="Calibri" w:eastAsia="Calibri" w:hAnsi="Calibri" w:cs="Calibri"/>
          <w:sz w:val="22"/>
          <w:szCs w:val="22"/>
          <w:lang w:val="en-GB" w:eastAsia="en-US"/>
        </w:rPr>
        <w:t>(A)</w:t>
      </w:r>
      <w:r w:rsidR="00F9587B">
        <w:rPr>
          <w:rFonts w:ascii="Calibri" w:eastAsia="Calibri" w:hAnsi="Calibri" w:cs="Calibri"/>
          <w:sz w:val="22"/>
          <w:szCs w:val="22"/>
          <w:lang w:val="en-GB" w:eastAsia="en-US"/>
        </w:rPr>
        <w:t xml:space="preserve"> Normalized counts of genes of interest from </w:t>
      </w:r>
      <w:r w:rsidR="00397B21">
        <w:rPr>
          <w:rFonts w:ascii="Calibri" w:eastAsia="Calibri" w:hAnsi="Calibri" w:cs="Calibri"/>
          <w:sz w:val="22"/>
          <w:szCs w:val="22"/>
          <w:lang w:val="en-GB" w:eastAsia="en-US"/>
        </w:rPr>
        <w:t>GeoMx® data comparing KRT5</w:t>
      </w:r>
      <w:r w:rsidR="00397B21" w:rsidRPr="00397B21">
        <w:rPr>
          <w:rFonts w:ascii="Calibri" w:eastAsia="Calibri" w:hAnsi="Calibri" w:cs="Calibri"/>
          <w:sz w:val="22"/>
          <w:szCs w:val="22"/>
          <w:vertAlign w:val="superscript"/>
          <w:lang w:val="en-GB" w:eastAsia="en-US"/>
        </w:rPr>
        <w:t>+</w:t>
      </w:r>
      <w:r w:rsidR="00397B21">
        <w:rPr>
          <w:rFonts w:ascii="Calibri" w:eastAsia="Calibri" w:hAnsi="Calibri" w:cs="Calibri"/>
          <w:sz w:val="22"/>
          <w:szCs w:val="22"/>
          <w:lang w:val="en-GB" w:eastAsia="en-US"/>
        </w:rPr>
        <w:t xml:space="preserve"> and KRT5</w:t>
      </w:r>
      <w:r w:rsidR="00397B21" w:rsidRPr="00397B21">
        <w:rPr>
          <w:rFonts w:ascii="Calibri" w:eastAsia="Calibri" w:hAnsi="Calibri" w:cs="Calibri"/>
          <w:sz w:val="22"/>
          <w:szCs w:val="22"/>
          <w:vertAlign w:val="superscript"/>
          <w:lang w:val="en-GB" w:eastAsia="en-US"/>
        </w:rPr>
        <w:t>-</w:t>
      </w:r>
      <w:r w:rsidR="00397B21">
        <w:rPr>
          <w:rFonts w:ascii="Calibri" w:eastAsia="Calibri" w:hAnsi="Calibri" w:cs="Calibri"/>
          <w:sz w:val="22"/>
          <w:szCs w:val="22"/>
          <w:lang w:val="en-GB" w:eastAsia="en-US"/>
        </w:rPr>
        <w:t xml:space="preserve"> cells</w:t>
      </w:r>
      <w:r w:rsidR="00D63B72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415B58">
        <w:rPr>
          <w:rFonts w:ascii="Calibri" w:eastAsia="Calibri" w:hAnsi="Calibri" w:cs="Calibri"/>
          <w:sz w:val="22"/>
          <w:szCs w:val="22"/>
          <w:lang w:val="en-GB" w:eastAsia="en-US"/>
        </w:rPr>
        <w:t>(</w:t>
      </w:r>
      <w:r w:rsidR="00A62C0E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n</w:t>
      </w:r>
      <w:r w:rsidR="00D63B72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=</w:t>
      </w:r>
      <w:r w:rsidR="00100C15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A62C0E">
        <w:rPr>
          <w:rFonts w:ascii="Calibri" w:eastAsia="Calibri" w:hAnsi="Calibri" w:cs="Calibri"/>
          <w:sz w:val="22"/>
          <w:szCs w:val="22"/>
          <w:lang w:val="en-GB" w:eastAsia="en-US"/>
        </w:rPr>
        <w:t>23</w:t>
      </w:r>
      <w:r w:rsidR="009E6230">
        <w:rPr>
          <w:rFonts w:ascii="Calibri" w:eastAsia="Calibri" w:hAnsi="Calibri" w:cs="Calibri"/>
          <w:sz w:val="22"/>
          <w:szCs w:val="22"/>
          <w:lang w:val="en-GB" w:eastAsia="en-US"/>
        </w:rPr>
        <w:t xml:space="preserve"> ROI</w:t>
      </w:r>
      <w:r w:rsidR="00415B58">
        <w:rPr>
          <w:rFonts w:ascii="Calibri" w:eastAsia="Calibri" w:hAnsi="Calibri" w:cs="Calibri"/>
          <w:sz w:val="22"/>
          <w:szCs w:val="22"/>
          <w:lang w:val="en-GB" w:eastAsia="en-US"/>
        </w:rPr>
        <w:t>)</w:t>
      </w:r>
      <w:r w:rsidR="00587150">
        <w:rPr>
          <w:rFonts w:ascii="Calibri" w:eastAsia="Calibri" w:hAnsi="Calibri" w:cs="Calibri"/>
          <w:sz w:val="22"/>
          <w:szCs w:val="22"/>
          <w:lang w:val="en-GB" w:eastAsia="en-US"/>
        </w:rPr>
        <w:t>.</w:t>
      </w:r>
      <w:r w:rsidR="009E6230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100C15">
        <w:rPr>
          <w:rFonts w:ascii="Calibri" w:eastAsia="Calibri" w:hAnsi="Calibri" w:cs="Calibri"/>
          <w:sz w:val="22"/>
          <w:szCs w:val="22"/>
          <w:lang w:val="en-GB" w:eastAsia="en-US"/>
        </w:rPr>
        <w:t xml:space="preserve">(B) Regulatory network of MYC, based on </w:t>
      </w:r>
      <w:r w:rsidR="0096502B">
        <w:rPr>
          <w:rFonts w:ascii="Calibri" w:eastAsia="Calibri" w:hAnsi="Calibri" w:cs="Calibri"/>
          <w:sz w:val="22"/>
          <w:szCs w:val="22"/>
          <w:lang w:val="en-GB" w:eastAsia="en-US"/>
        </w:rPr>
        <w:t>GeoMx® expression data.</w:t>
      </w:r>
    </w:p>
    <w:p w14:paraId="181315DE" w14:textId="79D17A15" w:rsidR="00F553DE" w:rsidRDefault="006347FF" w:rsidP="00E171DB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</w:t>
      </w:r>
      <w:r w:rsidR="004242B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Figure</w:t>
      </w:r>
      <w:r w:rsidR="007D62C3" w:rsidRPr="37DBEB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</w:t>
      </w:r>
      <w:r w:rsidR="0085723C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3</w:t>
      </w:r>
      <w:r w:rsidR="007D62C3" w:rsidRPr="37DBEB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: </w:t>
      </w:r>
    </w:p>
    <w:p w14:paraId="7E890F10" w14:textId="733AC956" w:rsidR="00FF3109" w:rsidRDefault="00FF3109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(A) </w:t>
      </w:r>
      <w:r w:rsidR="00751816" w:rsidRPr="00751816">
        <w:rPr>
          <w:rFonts w:ascii="Calibri" w:eastAsia="Calibri" w:hAnsi="Calibri" w:cs="Calibri"/>
          <w:sz w:val="22"/>
          <w:szCs w:val="22"/>
          <w:lang w:val="en-GB" w:eastAsia="en-US"/>
        </w:rPr>
        <w:t>Ductal cells were subset based on SOX9 expression prior to UMAP visualization of unsupervised clustering, using n=2 non-neoplastic pancreata from Resolve MC</w:t>
      </w:r>
      <w:r w:rsidR="00142F69">
        <w:rPr>
          <w:rFonts w:ascii="Calibri" w:eastAsia="Calibri" w:hAnsi="Calibri" w:cs="Calibri"/>
          <w:sz w:val="22"/>
          <w:szCs w:val="22"/>
          <w:lang w:val="en-GB" w:eastAsia="en-US"/>
        </w:rPr>
        <w:t>®</w:t>
      </w:r>
      <w:r w:rsidR="00751816" w:rsidRPr="00751816">
        <w:rPr>
          <w:rFonts w:ascii="Calibri" w:eastAsia="Calibri" w:hAnsi="Calibri" w:cs="Calibri"/>
          <w:sz w:val="22"/>
          <w:szCs w:val="22"/>
          <w:lang w:val="en-GB" w:eastAsia="en-US"/>
        </w:rPr>
        <w:t xml:space="preserve"> data</w:t>
      </w:r>
      <w:r w:rsidR="008C3478">
        <w:rPr>
          <w:rFonts w:ascii="Calibri" w:eastAsia="Calibri" w:hAnsi="Calibri" w:cs="Calibri"/>
          <w:sz w:val="22"/>
          <w:szCs w:val="22"/>
          <w:lang w:val="en-GB" w:eastAsia="en-US"/>
        </w:rPr>
        <w:t xml:space="preserve">. (B) Dotplot of luminal/basal classification genes </w:t>
      </w:r>
      <w:r w:rsidR="005148FC">
        <w:rPr>
          <w:rFonts w:ascii="Calibri" w:eastAsia="Calibri" w:hAnsi="Calibri" w:cs="Calibri"/>
          <w:sz w:val="22"/>
          <w:szCs w:val="22"/>
          <w:lang w:val="en-GB" w:eastAsia="en-US"/>
        </w:rPr>
        <w:t>in different clusters of duct cells.</w:t>
      </w:r>
    </w:p>
    <w:p w14:paraId="4156A9C2" w14:textId="206D0E81" w:rsidR="00B5557E" w:rsidRPr="00B5557E" w:rsidRDefault="00B5557E" w:rsidP="00E171DB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 w:rsidRPr="00B5557E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 Figure 4:</w:t>
      </w:r>
    </w:p>
    <w:p w14:paraId="4F6AADA1" w14:textId="50698B04" w:rsidR="00B5557E" w:rsidRPr="00C8213A" w:rsidRDefault="00B5557E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 w:rsidRPr="000E1249">
        <w:rPr>
          <w:rFonts w:ascii="Calibri" w:eastAsia="Calibri" w:hAnsi="Calibri" w:cs="Calibri"/>
          <w:sz w:val="22"/>
          <w:szCs w:val="22"/>
          <w:lang w:val="en-GB" w:eastAsia="en-US"/>
        </w:rPr>
        <w:t>(A</w:t>
      </w:r>
      <w:r w:rsidR="00134BB4">
        <w:rPr>
          <w:rFonts w:ascii="Calibri" w:eastAsia="Calibri" w:hAnsi="Calibri" w:cs="Calibri"/>
          <w:sz w:val="22"/>
          <w:szCs w:val="22"/>
          <w:lang w:val="en-GB" w:eastAsia="en-US"/>
        </w:rPr>
        <w:t>-B</w:t>
      </w:r>
      <w:r w:rsidRPr="000E1249">
        <w:rPr>
          <w:rFonts w:ascii="Calibri" w:eastAsia="Calibri" w:hAnsi="Calibri" w:cs="Calibri"/>
          <w:sz w:val="22"/>
          <w:szCs w:val="22"/>
          <w:lang w:val="en-GB" w:eastAsia="en-US"/>
        </w:rPr>
        <w:t xml:space="preserve">) UMAPs illustrating the expression of </w:t>
      </w:r>
      <w:r w:rsidR="00134BB4">
        <w:rPr>
          <w:rFonts w:ascii="Calibri" w:eastAsia="Calibri" w:hAnsi="Calibri" w:cs="Calibri"/>
          <w:sz w:val="22"/>
          <w:szCs w:val="22"/>
          <w:lang w:val="en-GB" w:eastAsia="en-US"/>
        </w:rPr>
        <w:t xml:space="preserve">(A) </w:t>
      </w:r>
      <w:r w:rsidRPr="000E1249">
        <w:rPr>
          <w:rFonts w:ascii="Calibri" w:eastAsia="Calibri" w:hAnsi="Calibri" w:cs="Calibri"/>
          <w:sz w:val="22"/>
          <w:szCs w:val="22"/>
          <w:lang w:val="en-GB" w:eastAsia="en-US"/>
        </w:rPr>
        <w:t>MUC5B, MUC4</w:t>
      </w:r>
      <w:r w:rsidR="00134BB4">
        <w:rPr>
          <w:rFonts w:ascii="Calibri" w:eastAsia="Calibri" w:hAnsi="Calibri" w:cs="Calibri"/>
          <w:sz w:val="22"/>
          <w:szCs w:val="22"/>
          <w:lang w:val="en-GB" w:eastAsia="en-US"/>
        </w:rPr>
        <w:t xml:space="preserve"> and (B)</w:t>
      </w:r>
      <w:r w:rsidRPr="000E1249">
        <w:rPr>
          <w:rFonts w:ascii="Calibri" w:eastAsia="Calibri" w:hAnsi="Calibri" w:cs="Calibri"/>
          <w:sz w:val="22"/>
          <w:szCs w:val="22"/>
          <w:lang w:val="en-GB" w:eastAsia="en-US"/>
        </w:rPr>
        <w:t xml:space="preserve"> MUC6 and MUC16 in different duct populations. Cells highlighted in yellow co-express both markers. (</w:t>
      </w:r>
      <w:r w:rsidR="00134BB4">
        <w:rPr>
          <w:rFonts w:ascii="Calibri" w:eastAsia="Calibri" w:hAnsi="Calibri" w:cs="Calibri"/>
          <w:sz w:val="22"/>
          <w:szCs w:val="22"/>
          <w:lang w:val="en-GB" w:eastAsia="en-US"/>
        </w:rPr>
        <w:t>C</w:t>
      </w:r>
      <w:r w:rsidRPr="000E1249">
        <w:rPr>
          <w:rFonts w:ascii="Calibri" w:eastAsia="Calibri" w:hAnsi="Calibri" w:cs="Calibri"/>
          <w:sz w:val="22"/>
          <w:szCs w:val="22"/>
          <w:lang w:val="en-GB" w:eastAsia="en-US"/>
        </w:rPr>
        <w:t>)</w:t>
      </w:r>
      <w:r w:rsidR="00C23F87" w:rsidRPr="37DBEB3A">
        <w:rPr>
          <w:rFonts w:ascii="Calibri" w:eastAsia="Calibri" w:hAnsi="Calibri" w:cs="Calibri"/>
          <w:sz w:val="22"/>
          <w:szCs w:val="22"/>
          <w:lang w:val="en-GB" w:eastAsia="en-US"/>
        </w:rPr>
        <w:t xml:space="preserve"> Spatial plot of mucin expression (</w:t>
      </w:r>
      <w:r w:rsidR="00C23F87" w:rsidRPr="37DBEB3A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MUC5B, MUC4, MUC6</w:t>
      </w:r>
      <w:r w:rsidR="00C23F87" w:rsidRPr="37DBEB3A">
        <w:rPr>
          <w:rFonts w:ascii="Calibri" w:eastAsia="Calibri" w:hAnsi="Calibri" w:cs="Calibri"/>
          <w:sz w:val="22"/>
          <w:szCs w:val="22"/>
          <w:lang w:val="en-GB" w:eastAsia="en-US"/>
        </w:rPr>
        <w:t xml:space="preserve">) in </w:t>
      </w:r>
      <w:r w:rsidR="00C23F87">
        <w:rPr>
          <w:rFonts w:ascii="Calibri" w:eastAsia="Calibri" w:hAnsi="Calibri" w:cs="Calibri"/>
          <w:sz w:val="22"/>
          <w:szCs w:val="22"/>
          <w:lang w:val="en-GB" w:eastAsia="en-US"/>
        </w:rPr>
        <w:t>NP</w:t>
      </w:r>
      <w:r w:rsidR="00C23F87" w:rsidRPr="37DBEB3A">
        <w:rPr>
          <w:rFonts w:ascii="Calibri" w:eastAsia="Calibri" w:hAnsi="Calibri" w:cs="Calibri"/>
          <w:sz w:val="22"/>
          <w:szCs w:val="22"/>
          <w:lang w:val="en-GB" w:eastAsia="en-US"/>
        </w:rPr>
        <w:t xml:space="preserve"> ducts, analysed by Resolve Molecular Cartography®. Letters a-d indicate insets from </w:t>
      </w:r>
      <w:r w:rsidR="00C23F87">
        <w:rPr>
          <w:rFonts w:ascii="Calibri" w:eastAsia="Calibri" w:hAnsi="Calibri" w:cs="Calibri"/>
          <w:sz w:val="22"/>
          <w:szCs w:val="22"/>
          <w:lang w:val="en-GB" w:eastAsia="en-US"/>
        </w:rPr>
        <w:t>Figure</w:t>
      </w:r>
      <w:r w:rsidR="00C23F87" w:rsidRPr="37DBEB3A">
        <w:rPr>
          <w:rFonts w:ascii="Calibri" w:eastAsia="Calibri" w:hAnsi="Calibri" w:cs="Calibri"/>
          <w:sz w:val="22"/>
          <w:szCs w:val="22"/>
          <w:lang w:val="en-GB" w:eastAsia="en-US"/>
        </w:rPr>
        <w:t xml:space="preserve"> 2D.</w:t>
      </w:r>
    </w:p>
    <w:p w14:paraId="637583E2" w14:textId="6CDD70D6" w:rsidR="00956960" w:rsidRDefault="006347FF" w:rsidP="00E171DB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</w:t>
      </w:r>
      <w:r w:rsidR="004242B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Figure</w:t>
      </w:r>
      <w:r w:rsidR="00067E8C" w:rsidRPr="37DBEB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</w:t>
      </w:r>
      <w:r w:rsidR="00EE16F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5</w:t>
      </w:r>
      <w:r w:rsidR="00067E8C" w:rsidRPr="37DBEB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0541D42D" w14:textId="15732478" w:rsidR="00CA5A5D" w:rsidRDefault="00156D98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lastRenderedPageBreak/>
        <w:t>First row shows r</w:t>
      </w:r>
      <w:r w:rsidR="006E4B2E">
        <w:rPr>
          <w:rFonts w:ascii="Calibri" w:eastAsia="Calibri" w:hAnsi="Calibri" w:cs="Calibri"/>
          <w:sz w:val="22"/>
          <w:szCs w:val="22"/>
          <w:lang w:val="en-GB" w:eastAsia="en-US"/>
        </w:rPr>
        <w:t xml:space="preserve">epresentative </w:t>
      </w:r>
      <w:r w:rsidR="0095207B">
        <w:rPr>
          <w:rFonts w:ascii="Calibri" w:eastAsia="Calibri" w:hAnsi="Calibri" w:cs="Calibri"/>
          <w:sz w:val="22"/>
          <w:szCs w:val="22"/>
          <w:lang w:val="en-GB" w:eastAsia="en-US"/>
        </w:rPr>
        <w:t>H</w:t>
      </w:r>
      <w:r w:rsidR="00157D95">
        <w:rPr>
          <w:rFonts w:ascii="Calibri" w:eastAsia="Calibri" w:hAnsi="Calibri" w:cs="Calibri"/>
          <w:sz w:val="22"/>
          <w:szCs w:val="22"/>
          <w:lang w:val="en-GB" w:eastAsia="en-US"/>
        </w:rPr>
        <w:t>ematoxylin-Eosin staining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>s</w:t>
      </w:r>
      <w:r w:rsidR="00157D95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6E4B2E">
        <w:rPr>
          <w:rFonts w:ascii="Calibri" w:eastAsia="Calibri" w:hAnsi="Calibri" w:cs="Calibri"/>
          <w:sz w:val="22"/>
          <w:szCs w:val="22"/>
          <w:lang w:val="en-GB" w:eastAsia="en-US"/>
        </w:rPr>
        <w:t xml:space="preserve">of </w:t>
      </w:r>
      <w:r w:rsidR="00660582">
        <w:rPr>
          <w:rFonts w:ascii="Calibri" w:eastAsia="Calibri" w:hAnsi="Calibri" w:cs="Calibri"/>
          <w:sz w:val="22"/>
          <w:szCs w:val="22"/>
          <w:lang w:val="en-GB" w:eastAsia="en-US"/>
        </w:rPr>
        <w:t>two</w:t>
      </w:r>
      <w:r w:rsidR="006E4B2E">
        <w:rPr>
          <w:rFonts w:ascii="Calibri" w:eastAsia="Calibri" w:hAnsi="Calibri" w:cs="Calibri"/>
          <w:sz w:val="22"/>
          <w:szCs w:val="22"/>
          <w:lang w:val="en-GB" w:eastAsia="en-US"/>
        </w:rPr>
        <w:t xml:space="preserve"> NP and </w:t>
      </w:r>
      <w:r w:rsidR="00660582">
        <w:rPr>
          <w:rFonts w:ascii="Calibri" w:eastAsia="Calibri" w:hAnsi="Calibri" w:cs="Calibri"/>
          <w:sz w:val="22"/>
          <w:szCs w:val="22"/>
          <w:lang w:val="en-GB" w:eastAsia="en-US"/>
        </w:rPr>
        <w:t>two</w:t>
      </w:r>
      <w:r w:rsidR="006E4B2E">
        <w:rPr>
          <w:rFonts w:ascii="Calibri" w:eastAsia="Calibri" w:hAnsi="Calibri" w:cs="Calibri"/>
          <w:sz w:val="22"/>
          <w:szCs w:val="22"/>
          <w:lang w:val="en-GB" w:eastAsia="en-US"/>
        </w:rPr>
        <w:t xml:space="preserve"> CP 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>samples</w:t>
      </w:r>
      <w:r w:rsidR="00DA14BC">
        <w:rPr>
          <w:rFonts w:ascii="Calibri" w:eastAsia="Calibri" w:hAnsi="Calibri" w:cs="Calibri"/>
          <w:sz w:val="22"/>
          <w:szCs w:val="22"/>
          <w:lang w:val="en-GB" w:eastAsia="en-US"/>
        </w:rPr>
        <w:t xml:space="preserve">. Following rows show immunofluorescent stainings of the luminal-basal classification markers on samples of non-neoplastic </w:t>
      </w:r>
      <w:r w:rsidR="00854357">
        <w:rPr>
          <w:rFonts w:ascii="Calibri" w:eastAsia="Calibri" w:hAnsi="Calibri" w:cs="Calibri"/>
          <w:sz w:val="22"/>
          <w:szCs w:val="22"/>
          <w:lang w:val="en-GB" w:eastAsia="en-US"/>
        </w:rPr>
        <w:t>pancreata</w:t>
      </w:r>
      <w:r w:rsidR="00DA14BC">
        <w:rPr>
          <w:rFonts w:ascii="Calibri" w:eastAsia="Calibri" w:hAnsi="Calibri" w:cs="Calibri"/>
          <w:sz w:val="22"/>
          <w:szCs w:val="22"/>
          <w:lang w:val="en-GB" w:eastAsia="en-US"/>
        </w:rPr>
        <w:t xml:space="preserve"> (</w:t>
      </w:r>
      <w:r w:rsidR="00DA14BC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n=</w:t>
      </w:r>
      <w:r w:rsidR="00DA14BC">
        <w:rPr>
          <w:rFonts w:ascii="Calibri" w:eastAsia="Calibri" w:hAnsi="Calibri" w:cs="Calibri"/>
          <w:sz w:val="22"/>
          <w:szCs w:val="22"/>
          <w:lang w:val="en-GB" w:eastAsia="en-US"/>
        </w:rPr>
        <w:t xml:space="preserve">32 NP, </w:t>
      </w:r>
      <w:r w:rsidR="00DA14BC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n=</w:t>
      </w:r>
      <w:r w:rsidR="001477A6">
        <w:rPr>
          <w:rFonts w:ascii="Calibri" w:eastAsia="Calibri" w:hAnsi="Calibri" w:cs="Calibri"/>
          <w:sz w:val="22"/>
          <w:szCs w:val="22"/>
          <w:lang w:val="en-GB" w:eastAsia="en-US"/>
        </w:rPr>
        <w:t>12 CP).</w:t>
      </w:r>
      <w:r w:rsidR="002B2358">
        <w:rPr>
          <w:rFonts w:ascii="Calibri" w:eastAsia="Calibri" w:hAnsi="Calibri" w:cs="Calibri"/>
          <w:sz w:val="22"/>
          <w:szCs w:val="22"/>
          <w:lang w:val="en-GB" w:eastAsia="en-US"/>
        </w:rPr>
        <w:t xml:space="preserve"> Four distinct samples are shown per row.</w:t>
      </w:r>
      <w:r w:rsidR="001477A6">
        <w:rPr>
          <w:rFonts w:ascii="Calibri" w:eastAsia="Calibri" w:hAnsi="Calibri" w:cs="Calibri"/>
          <w:sz w:val="22"/>
          <w:szCs w:val="22"/>
          <w:lang w:val="en-GB" w:eastAsia="en-US"/>
        </w:rPr>
        <w:t xml:space="preserve"> Asterisk labels the lumen</w:t>
      </w:r>
      <w:r w:rsidR="00854357">
        <w:rPr>
          <w:rFonts w:ascii="Calibri" w:eastAsia="Calibri" w:hAnsi="Calibri" w:cs="Calibri"/>
          <w:sz w:val="22"/>
          <w:szCs w:val="22"/>
          <w:lang w:val="en-GB" w:eastAsia="en-US"/>
        </w:rPr>
        <w:t>.</w:t>
      </w:r>
    </w:p>
    <w:p w14:paraId="058248E4" w14:textId="2EF2BD94" w:rsidR="00CC27F6" w:rsidRDefault="006347FF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</w:t>
      </w:r>
      <w:r w:rsidR="004242B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Figure</w:t>
      </w:r>
      <w:r w:rsidR="00CC27F6" w:rsidRPr="37DBEB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</w:t>
      </w:r>
      <w:r w:rsidR="0085723C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6</w:t>
      </w:r>
      <w:r w:rsidR="00CC27F6" w:rsidRPr="37DBEB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7A3D14A1" w14:textId="2D0CD4E1" w:rsidR="00BA1698" w:rsidRPr="0046096E" w:rsidRDefault="003767E7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 w:rsidRPr="37DBEB3A">
        <w:rPr>
          <w:rFonts w:ascii="Calibri" w:eastAsia="Calibri" w:hAnsi="Calibri" w:cs="Calibri"/>
          <w:sz w:val="22"/>
          <w:szCs w:val="22"/>
          <w:lang w:val="en-GB" w:eastAsia="en-US"/>
        </w:rPr>
        <w:t>(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>A-B</w:t>
      </w:r>
      <w:r w:rsidRPr="37DBEB3A">
        <w:rPr>
          <w:rFonts w:ascii="Calibri" w:eastAsia="Calibri" w:hAnsi="Calibri" w:cs="Calibri"/>
          <w:sz w:val="22"/>
          <w:szCs w:val="22"/>
          <w:lang w:val="en-GB" w:eastAsia="en-US"/>
        </w:rPr>
        <w:t>) MUC5B and MUC6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 i</w:t>
      </w:r>
      <w:r w:rsidRPr="37DBEB3A">
        <w:rPr>
          <w:rFonts w:ascii="Calibri" w:eastAsia="Calibri" w:hAnsi="Calibri" w:cs="Calibri"/>
          <w:sz w:val="22"/>
          <w:szCs w:val="22"/>
          <w:lang w:val="en-GB" w:eastAsia="en-US"/>
        </w:rPr>
        <w:t>mmunofluorescent staining of interlobular (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>A</w:t>
      </w:r>
      <w:r w:rsidRPr="37DBEB3A">
        <w:rPr>
          <w:rFonts w:ascii="Calibri" w:eastAsia="Calibri" w:hAnsi="Calibri" w:cs="Calibri"/>
          <w:sz w:val="22"/>
          <w:szCs w:val="22"/>
          <w:lang w:val="en-GB" w:eastAsia="en-US"/>
        </w:rPr>
        <w:t>) and main pancreatic duct (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>B</w:t>
      </w:r>
      <w:r w:rsidRPr="37DBEB3A">
        <w:rPr>
          <w:rFonts w:ascii="Calibri" w:eastAsia="Calibri" w:hAnsi="Calibri" w:cs="Calibri"/>
          <w:sz w:val="22"/>
          <w:szCs w:val="22"/>
          <w:lang w:val="en-GB" w:eastAsia="en-US"/>
        </w:rPr>
        <w:t xml:space="preserve">) in 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>NP</w:t>
      </w:r>
      <w:r w:rsidRPr="37DBEB3A">
        <w:rPr>
          <w:rFonts w:ascii="Calibri" w:eastAsia="Calibri" w:hAnsi="Calibri" w:cs="Calibri"/>
          <w:sz w:val="22"/>
          <w:szCs w:val="22"/>
          <w:lang w:val="en-GB" w:eastAsia="en-US"/>
        </w:rPr>
        <w:t>.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2E6AA0">
        <w:rPr>
          <w:rFonts w:ascii="Calibri" w:eastAsia="Calibri" w:hAnsi="Calibri" w:cs="Calibri"/>
          <w:sz w:val="22"/>
          <w:szCs w:val="22"/>
          <w:lang w:val="en-GB" w:eastAsia="en-US"/>
        </w:rPr>
        <w:t>(C</w:t>
      </w:r>
      <w:r w:rsidR="0049587E">
        <w:rPr>
          <w:rFonts w:ascii="Calibri" w:eastAsia="Calibri" w:hAnsi="Calibri" w:cs="Calibri"/>
          <w:sz w:val="22"/>
          <w:szCs w:val="22"/>
          <w:lang w:val="en-GB" w:eastAsia="en-US"/>
        </w:rPr>
        <w:t>-E</w:t>
      </w:r>
      <w:r w:rsidR="002E6AA0">
        <w:rPr>
          <w:rFonts w:ascii="Calibri" w:eastAsia="Calibri" w:hAnsi="Calibri" w:cs="Calibri"/>
          <w:sz w:val="22"/>
          <w:szCs w:val="22"/>
          <w:lang w:val="en-GB" w:eastAsia="en-US"/>
        </w:rPr>
        <w:t xml:space="preserve">) </w:t>
      </w:r>
      <w:r w:rsidR="0049587E">
        <w:rPr>
          <w:rFonts w:ascii="Calibri" w:eastAsia="Calibri" w:hAnsi="Calibri" w:cs="Calibri"/>
          <w:sz w:val="22"/>
          <w:szCs w:val="22"/>
          <w:lang w:val="en-GB" w:eastAsia="en-US"/>
        </w:rPr>
        <w:t xml:space="preserve">Quantification of mucins in different compartments of the non-neoplastic pancreas. </w:t>
      </w:r>
      <w:r w:rsidR="00C05029">
        <w:rPr>
          <w:rFonts w:ascii="Calibri" w:eastAsia="Calibri" w:hAnsi="Calibri" w:cs="Arial"/>
          <w:sz w:val="22"/>
          <w:szCs w:val="22"/>
          <w:lang w:eastAsia="en-US"/>
        </w:rPr>
        <w:t>Wilcoxon matched-pairs signed rank test was used to test significance.</w:t>
      </w:r>
      <w:r w:rsidR="00C05029" w:rsidRPr="00D51D88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 </w:t>
      </w:r>
      <w:r w:rsidR="00C05029" w:rsidRPr="22A606EF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>*p &lt; 0.05, **p &lt; 0.01, ***p &lt; 0.001</w:t>
      </w:r>
      <w:r w:rsidR="0046096E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, </w:t>
      </w:r>
      <w:r w:rsidR="0046096E">
        <w:rPr>
          <w:rFonts w:ascii="Calibri" w:eastAsia="Calibri" w:hAnsi="Calibri" w:cs="Arial"/>
          <w:i/>
          <w:iCs/>
          <w:color w:val="000000" w:themeColor="text1"/>
          <w:sz w:val="22"/>
          <w:szCs w:val="22"/>
          <w:lang w:eastAsia="en-US"/>
        </w:rPr>
        <w:t>n=</w:t>
      </w:r>
      <w:r w:rsidR="0046096E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>9</w:t>
      </w:r>
      <w:r w:rsidR="007519D4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. </w:t>
      </w:r>
      <w:r w:rsidR="00E62A8D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>(</w:t>
      </w:r>
      <w:r w:rsidR="003672DB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>F-H</w:t>
      </w:r>
      <w:r w:rsidR="00E62A8D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) Quantification of </w:t>
      </w:r>
      <w:r w:rsidR="00C047FF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mucins in the head, body and tail of NP. </w:t>
      </w:r>
      <w:r w:rsidR="00C047FF">
        <w:rPr>
          <w:rFonts w:ascii="Calibri" w:eastAsia="Calibri" w:hAnsi="Calibri" w:cs="Arial"/>
          <w:sz w:val="22"/>
          <w:szCs w:val="22"/>
          <w:lang w:eastAsia="en-US"/>
        </w:rPr>
        <w:t>Wilcoxon matched-pairs signed rank test was used to test significance.</w:t>
      </w:r>
      <w:r w:rsidR="00C047FF" w:rsidRPr="00D51D88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 </w:t>
      </w:r>
      <w:r w:rsidR="00C047FF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ns= not significant, </w:t>
      </w:r>
      <w:r w:rsidR="00C047FF" w:rsidRPr="22A606EF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>*p &lt; 0.05, **p &lt; 0.01, ***p &lt; 0.001</w:t>
      </w:r>
      <w:r w:rsidR="0046096E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, </w:t>
      </w:r>
      <w:r w:rsidR="0046096E">
        <w:rPr>
          <w:rFonts w:ascii="Calibri" w:eastAsia="Calibri" w:hAnsi="Calibri" w:cs="Arial"/>
          <w:i/>
          <w:iCs/>
          <w:color w:val="000000" w:themeColor="text1"/>
          <w:sz w:val="22"/>
          <w:szCs w:val="22"/>
          <w:lang w:eastAsia="en-US"/>
        </w:rPr>
        <w:t>n=</w:t>
      </w:r>
      <w:r w:rsidR="0046096E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>9.</w:t>
      </w:r>
      <w:r w:rsidR="0070192D" w:rsidRPr="0070192D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70192D">
        <w:rPr>
          <w:rFonts w:ascii="Calibri" w:eastAsia="Calibri" w:hAnsi="Calibri" w:cs="Calibri"/>
          <w:sz w:val="22"/>
          <w:szCs w:val="22"/>
          <w:lang w:val="en-GB" w:eastAsia="en-US"/>
        </w:rPr>
        <w:t>(I) Immunofluorescent staining of MUC5B and LCN2 in LUM-A cells. Asterisk labels the lumen.</w:t>
      </w:r>
    </w:p>
    <w:p w14:paraId="3A8455EF" w14:textId="3AEDCB2F" w:rsidR="00B25FAB" w:rsidRDefault="006347FF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</w:t>
      </w:r>
      <w:r w:rsidR="004242B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Figure</w:t>
      </w:r>
      <w:r w:rsidR="00B25FAB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</w:t>
      </w:r>
      <w:r w:rsidR="0085723C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7</w:t>
      </w:r>
      <w:r w:rsidR="00B25FAB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3F056AF3" w14:textId="17B7DB9B" w:rsidR="0050377B" w:rsidRPr="00324538" w:rsidRDefault="0050377B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eastAsia="en-US"/>
        </w:rPr>
      </w:pPr>
      <w:r w:rsidRPr="37DBEB3A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324538">
        <w:rPr>
          <w:rFonts w:ascii="Calibri" w:eastAsia="Calibri" w:hAnsi="Calibri" w:cs="Calibri"/>
          <w:sz w:val="22"/>
          <w:szCs w:val="22"/>
          <w:lang w:val="en-GB" w:eastAsia="en-US"/>
        </w:rPr>
        <w:t xml:space="preserve">(A) </w:t>
      </w:r>
      <w:r w:rsidR="00324538" w:rsidRPr="22A606EF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>Heatmap of selected basal-like PDAC clusters and the ASCP cluster for specific BAS markers (</w:t>
      </w:r>
      <w:r w:rsidR="00324538" w:rsidRPr="22A606EF">
        <w:rPr>
          <w:rFonts w:ascii="Calibri" w:eastAsia="Calibri" w:hAnsi="Calibri" w:cs="Arial"/>
          <w:i/>
          <w:iCs/>
          <w:color w:val="000000" w:themeColor="text1"/>
          <w:sz w:val="22"/>
          <w:szCs w:val="22"/>
          <w:lang w:eastAsia="en-US"/>
        </w:rPr>
        <w:t>KRT5, S100A2, KRT17, KRT14, AQP3, KRT15, ITGB4</w:t>
      </w:r>
      <w:r w:rsidR="00324538" w:rsidRPr="22A606EF">
        <w:rPr>
          <w:rFonts w:ascii="Calibri" w:eastAsia="Calibri" w:hAnsi="Calibri" w:cs="Arial"/>
          <w:color w:val="000000" w:themeColor="text1"/>
          <w:sz w:val="22"/>
          <w:szCs w:val="22"/>
          <w:lang w:eastAsia="en-US"/>
        </w:rPr>
        <w:t xml:space="preserve">). </w:t>
      </w:r>
      <w:r w:rsidR="00324538" w:rsidRPr="22A606EF">
        <w:rPr>
          <w:rFonts w:ascii="Calibri" w:eastAsia="Calibri" w:hAnsi="Calibri" w:cs="Calibri"/>
          <w:sz w:val="22"/>
          <w:szCs w:val="22"/>
          <w:lang w:eastAsia="en-US"/>
        </w:rPr>
        <w:t>Wilcoxon rank sum test was used for statistical analysis with min.diff.pct= 0.2.</w:t>
      </w:r>
      <w:r w:rsidR="00324538">
        <w:rPr>
          <w:rFonts w:ascii="Calibri" w:eastAsia="Calibri" w:hAnsi="Calibri" w:cs="Calibri"/>
          <w:sz w:val="22"/>
          <w:szCs w:val="22"/>
          <w:lang w:eastAsia="en-US"/>
        </w:rPr>
        <w:t xml:space="preserve"> (B) </w:t>
      </w:r>
      <w:r w:rsidR="00F528CF">
        <w:rPr>
          <w:rFonts w:ascii="Calibri" w:eastAsia="Calibri" w:hAnsi="Calibri" w:cs="Calibri"/>
          <w:sz w:val="22"/>
          <w:szCs w:val="22"/>
          <w:lang w:val="en-GB" w:eastAsia="en-US"/>
        </w:rPr>
        <w:t>Heatmap of tumor clusters in the snRNA-seq dataset of Hwang</w:t>
      </w:r>
      <w:r w:rsidR="00F528CF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 xml:space="preserve"> et al.</w:t>
      </w:r>
      <w:r w:rsidR="00F528CF">
        <w:rPr>
          <w:rFonts w:ascii="Calibri" w:eastAsia="Calibri" w:hAnsi="Calibri" w:cs="Calibri"/>
          <w:sz w:val="22"/>
          <w:szCs w:val="22"/>
          <w:lang w:val="en-GB" w:eastAsia="en-US"/>
        </w:rPr>
        <w:t>(8), showing expression levels for top upregulated genes of KRT5</w:t>
      </w:r>
      <w:r w:rsidR="00F528CF" w:rsidRPr="00E163D7">
        <w:rPr>
          <w:rFonts w:ascii="Calibri" w:eastAsia="Calibri" w:hAnsi="Calibri" w:cs="Calibri"/>
          <w:sz w:val="22"/>
          <w:szCs w:val="22"/>
          <w:vertAlign w:val="superscript"/>
          <w:lang w:val="en-GB" w:eastAsia="en-US"/>
        </w:rPr>
        <w:t>+</w:t>
      </w:r>
      <w:r w:rsidR="00F528CF">
        <w:rPr>
          <w:rFonts w:ascii="Calibri" w:eastAsia="Calibri" w:hAnsi="Calibri" w:cs="Calibri"/>
          <w:sz w:val="22"/>
          <w:szCs w:val="22"/>
          <w:lang w:val="en-GB" w:eastAsia="en-US"/>
        </w:rPr>
        <w:t xml:space="preserve"> cells as defined by GeoMx in Figure 1. ASCP cells cluster together in cluster 5.</w:t>
      </w:r>
    </w:p>
    <w:p w14:paraId="64BE13FC" w14:textId="2EF76C9E" w:rsidR="00D34438" w:rsidRDefault="006347FF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</w:t>
      </w:r>
      <w:r w:rsidR="004242B3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Figure</w:t>
      </w:r>
      <w:r w:rsidR="00D34438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 </w:t>
      </w:r>
      <w:r w:rsidR="0085723C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8</w:t>
      </w:r>
      <w:r w:rsidR="00D34438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5C8EDC56" w14:textId="00DC463C" w:rsidR="00F528CF" w:rsidRDefault="00421252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D80FAE" w:rsidRPr="00EB597E">
        <w:rPr>
          <w:rFonts w:ascii="Calibri" w:eastAsia="Calibri" w:hAnsi="Calibri" w:cs="Calibri"/>
          <w:sz w:val="22"/>
          <w:szCs w:val="22"/>
          <w:lang w:val="en-GB" w:eastAsia="en-US"/>
        </w:rPr>
        <w:t>(A) Serial immunofluorescent staining for BAS markers ΔNp63 and KRT5 in PDAC. (B) Outlier analysis performed in GraphPad Prism 10® using the Robust regression Outlier removal (ROUT) method.</w:t>
      </w:r>
    </w:p>
    <w:p w14:paraId="7FA1271B" w14:textId="5FA1C852" w:rsidR="00B25FAB" w:rsidRPr="009806F7" w:rsidRDefault="006C5D45" w:rsidP="00E171DB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 w:rsidRPr="009806F7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 xml:space="preserve">Supplemental Figure </w:t>
      </w:r>
      <w:r w:rsidR="006E49C1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9</w:t>
      </w:r>
      <w:r w:rsidRPr="009806F7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1D41B8DF" w14:textId="482B3F90" w:rsidR="006C5D45" w:rsidRPr="00AB3387" w:rsidRDefault="00B77C3F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lastRenderedPageBreak/>
        <w:t>Spatial plots of transcripts in the Recognize® platform of Resolve</w:t>
      </w:r>
      <w:r w:rsidR="00E65E94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0D2C70" w:rsidRPr="000D2C70">
        <w:rPr>
          <w:rFonts w:ascii="Calibri" w:eastAsia="Calibri" w:hAnsi="Calibri" w:cs="Calibri"/>
          <w:sz w:val="22"/>
          <w:szCs w:val="22"/>
          <w:lang w:val="en-GB" w:eastAsia="en-US"/>
        </w:rPr>
        <w:t>MC®</w:t>
      </w:r>
      <w:r w:rsidR="000D2C70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 w:rsidR="00E65E94">
        <w:rPr>
          <w:rFonts w:ascii="Calibri" w:eastAsia="Calibri" w:hAnsi="Calibri" w:cs="Calibri"/>
          <w:sz w:val="22"/>
          <w:szCs w:val="22"/>
          <w:lang w:val="en-GB" w:eastAsia="en-US"/>
        </w:rPr>
        <w:t>in PDAC and ASCP samples</w:t>
      </w:r>
      <w:r w:rsidR="00F569EB">
        <w:rPr>
          <w:rFonts w:ascii="Calibri" w:eastAsia="Calibri" w:hAnsi="Calibri" w:cs="Calibri"/>
          <w:sz w:val="22"/>
          <w:szCs w:val="22"/>
          <w:lang w:val="en-GB" w:eastAsia="en-US"/>
        </w:rPr>
        <w:t>. First column shows all 100 transcripts</w:t>
      </w:r>
      <w:r w:rsidR="00DB66E9">
        <w:rPr>
          <w:rFonts w:ascii="Calibri" w:eastAsia="Calibri" w:hAnsi="Calibri" w:cs="Calibri"/>
          <w:sz w:val="22"/>
          <w:szCs w:val="22"/>
          <w:lang w:val="en-GB" w:eastAsia="en-US"/>
        </w:rPr>
        <w:t xml:space="preserve">, second column shows </w:t>
      </w:r>
      <w:r w:rsidR="00AB3387">
        <w:rPr>
          <w:rFonts w:ascii="Calibri" w:eastAsia="Calibri" w:hAnsi="Calibri" w:cs="Calibri"/>
          <w:sz w:val="22"/>
          <w:szCs w:val="22"/>
          <w:lang w:val="en-GB" w:eastAsia="en-US"/>
        </w:rPr>
        <w:t xml:space="preserve">the mucins from the luminal-basal classification and final column shows BAS marker </w:t>
      </w:r>
      <w:r w:rsidR="00AB3387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TP63</w:t>
      </w:r>
      <w:r w:rsidR="00AB3387">
        <w:rPr>
          <w:rFonts w:ascii="Calibri" w:eastAsia="Calibri" w:hAnsi="Calibri" w:cs="Calibri"/>
          <w:sz w:val="22"/>
          <w:szCs w:val="22"/>
          <w:lang w:val="en-GB" w:eastAsia="en-US"/>
        </w:rPr>
        <w:t>.</w:t>
      </w:r>
    </w:p>
    <w:p w14:paraId="08F55EB1" w14:textId="7DEBA9D1" w:rsidR="006C5D45" w:rsidRPr="008F7D97" w:rsidRDefault="006C5D45" w:rsidP="006C5D45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 w:rsidRPr="008F7D97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 Figure 1</w:t>
      </w:r>
      <w:r w:rsidR="00B97FBD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0</w:t>
      </w:r>
      <w:r w:rsidRPr="008F7D97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0D441C11" w14:textId="1B2563D7" w:rsidR="006C5D45" w:rsidRPr="008F7D97" w:rsidRDefault="008F7D97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 w:rsidRPr="008F7D97">
        <w:rPr>
          <w:rFonts w:ascii="Calibri" w:eastAsia="Calibri" w:hAnsi="Calibri" w:cs="Calibri"/>
          <w:sz w:val="22"/>
          <w:szCs w:val="22"/>
          <w:lang w:val="en-GB" w:eastAsia="en-US"/>
        </w:rPr>
        <w:t xml:space="preserve">(A) Volcano plot of differential gene expression between cluster 0 (BAS) and cluster 1 (LUM-B) cells in the ASCP scRNA-seq data of Zhao </w:t>
      </w:r>
      <w:r w:rsidRPr="008F7D97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et al.</w:t>
      </w:r>
      <w:r w:rsidR="004A2B68">
        <w:rPr>
          <w:rFonts w:ascii="Calibri" w:eastAsia="Calibri" w:hAnsi="Calibri" w:cs="Calibri"/>
          <w:sz w:val="22"/>
          <w:szCs w:val="22"/>
          <w:lang w:val="en-GB" w:eastAsia="en-US"/>
        </w:rPr>
        <w:t>(51)</w:t>
      </w:r>
      <w:r w:rsidRPr="008F7D97">
        <w:rPr>
          <w:rFonts w:ascii="Calibri" w:eastAsia="Calibri" w:hAnsi="Calibri" w:cs="Calibri"/>
          <w:sz w:val="22"/>
          <w:szCs w:val="22"/>
          <w:lang w:val="en-GB" w:eastAsia="en-US"/>
        </w:rPr>
        <w:t>. Genes were considered differentially expressed when Log</w:t>
      </w:r>
      <w:r w:rsidRPr="008F7D97">
        <w:rPr>
          <w:rFonts w:ascii="Calibri" w:eastAsia="Calibri" w:hAnsi="Calibri" w:cs="Calibri"/>
          <w:sz w:val="22"/>
          <w:szCs w:val="22"/>
          <w:vertAlign w:val="subscript"/>
          <w:lang w:val="en-GB" w:eastAsia="en-US"/>
        </w:rPr>
        <w:t>2</w:t>
      </w:r>
      <w:r w:rsidRPr="008F7D97">
        <w:rPr>
          <w:rFonts w:ascii="Calibri" w:eastAsia="Calibri" w:hAnsi="Calibri" w:cs="Calibri"/>
          <w:sz w:val="22"/>
          <w:szCs w:val="22"/>
          <w:lang w:val="en-GB" w:eastAsia="en-US"/>
        </w:rPr>
        <w:t>Fold Change &gt; 1.2 and p-value &lt; 0.05. Genes shown in the plot overlap with the KRT5</w:t>
      </w:r>
      <w:r w:rsidRPr="008F7D97">
        <w:rPr>
          <w:rFonts w:ascii="Calibri" w:eastAsia="Calibri" w:hAnsi="Calibri" w:cs="Calibri"/>
          <w:sz w:val="22"/>
          <w:szCs w:val="22"/>
          <w:vertAlign w:val="superscript"/>
          <w:lang w:val="en-GB" w:eastAsia="en-US"/>
        </w:rPr>
        <w:t>+</w:t>
      </w:r>
      <w:r w:rsidRPr="008F7D97">
        <w:rPr>
          <w:rFonts w:ascii="Calibri" w:eastAsia="Calibri" w:hAnsi="Calibri" w:cs="Calibri"/>
          <w:sz w:val="22"/>
          <w:szCs w:val="22"/>
          <w:lang w:val="en-GB" w:eastAsia="en-US"/>
        </w:rPr>
        <w:t xml:space="preserve"> GeoMx® profile. (B) Spatial plot of BAS and LUM-B clusters in ASCP analysed by Resolve MC®. (C) Immunofluorescent staining for epithelial marker PanCK, BAS marker ΔNp63, LUM-B marker MUC4 and proliferation marker Ki67 </w:t>
      </w:r>
      <w:r w:rsidR="00174C9E">
        <w:rPr>
          <w:rFonts w:ascii="Calibri" w:eastAsia="Calibri" w:hAnsi="Calibri" w:cs="Calibri"/>
          <w:sz w:val="22"/>
          <w:szCs w:val="22"/>
          <w:lang w:val="en-GB" w:eastAsia="en-US"/>
        </w:rPr>
        <w:t xml:space="preserve">(top row) and BAS marker </w:t>
      </w:r>
      <w:r w:rsidR="00174C9E" w:rsidRPr="008F7D97">
        <w:rPr>
          <w:rFonts w:ascii="Calibri" w:eastAsia="Calibri" w:hAnsi="Calibri" w:cs="Calibri"/>
          <w:sz w:val="22"/>
          <w:szCs w:val="22"/>
          <w:lang w:val="en-GB" w:eastAsia="en-US"/>
        </w:rPr>
        <w:t>ΔNp63</w:t>
      </w:r>
      <w:r w:rsidR="00174C9E">
        <w:rPr>
          <w:rFonts w:ascii="Calibri" w:eastAsia="Calibri" w:hAnsi="Calibri" w:cs="Calibri"/>
          <w:sz w:val="22"/>
          <w:szCs w:val="22"/>
          <w:lang w:val="en-GB" w:eastAsia="en-US"/>
        </w:rPr>
        <w:t xml:space="preserve">, LUM-B marker MUC4 and epithelial marker KRT19 (bottom row) </w:t>
      </w:r>
      <w:r w:rsidRPr="008F7D97">
        <w:rPr>
          <w:rFonts w:ascii="Calibri" w:eastAsia="Calibri" w:hAnsi="Calibri" w:cs="Calibri"/>
          <w:sz w:val="22"/>
          <w:szCs w:val="22"/>
          <w:lang w:val="en-GB" w:eastAsia="en-US"/>
        </w:rPr>
        <w:t>on ASCP tumor nests. (D) Quantification of ΔNp63</w:t>
      </w:r>
      <w:r w:rsidRPr="008F7D97">
        <w:rPr>
          <w:rFonts w:ascii="Calibri" w:eastAsia="Calibri" w:hAnsi="Calibri" w:cs="Calibri"/>
          <w:sz w:val="22"/>
          <w:szCs w:val="22"/>
          <w:vertAlign w:val="superscript"/>
          <w:lang w:val="en-GB" w:eastAsia="en-US"/>
        </w:rPr>
        <w:t>+</w:t>
      </w:r>
      <w:r w:rsidRPr="008F7D97">
        <w:rPr>
          <w:rFonts w:ascii="Calibri" w:eastAsia="Calibri" w:hAnsi="Calibri" w:cs="Calibri"/>
          <w:sz w:val="22"/>
          <w:szCs w:val="22"/>
          <w:lang w:val="en-GB" w:eastAsia="en-US"/>
        </w:rPr>
        <w:t xml:space="preserve"> and MUC4</w:t>
      </w:r>
      <w:r w:rsidRPr="008F7D97">
        <w:rPr>
          <w:rFonts w:ascii="Calibri" w:eastAsia="Calibri" w:hAnsi="Calibri" w:cs="Calibri"/>
          <w:sz w:val="22"/>
          <w:szCs w:val="22"/>
          <w:vertAlign w:val="superscript"/>
          <w:lang w:val="en-GB" w:eastAsia="en-US"/>
        </w:rPr>
        <w:t>+</w:t>
      </w:r>
      <w:r w:rsidRPr="008F7D97">
        <w:rPr>
          <w:rFonts w:ascii="Calibri" w:eastAsia="Calibri" w:hAnsi="Calibri" w:cs="Calibri"/>
          <w:sz w:val="22"/>
          <w:szCs w:val="22"/>
          <w:lang w:val="en-GB" w:eastAsia="en-US"/>
        </w:rPr>
        <w:t xml:space="preserve"> cells within the KI67</w:t>
      </w:r>
      <w:r w:rsidRPr="008F7D97">
        <w:rPr>
          <w:rFonts w:ascii="Calibri" w:eastAsia="Calibri" w:hAnsi="Calibri" w:cs="Calibri"/>
          <w:sz w:val="22"/>
          <w:szCs w:val="22"/>
          <w:vertAlign w:val="superscript"/>
          <w:lang w:val="en-GB" w:eastAsia="en-US"/>
        </w:rPr>
        <w:t>+</w:t>
      </w:r>
      <w:r w:rsidRPr="008F7D97">
        <w:rPr>
          <w:rFonts w:ascii="Calibri" w:eastAsia="Calibri" w:hAnsi="Calibri" w:cs="Calibri"/>
          <w:sz w:val="22"/>
          <w:szCs w:val="22"/>
          <w:lang w:val="en-GB" w:eastAsia="en-US"/>
        </w:rPr>
        <w:t xml:space="preserve"> population in ASCP. Double pos = double positive cells for ΔNp63 and MUC4, Double neg = double negative for both markers. Statistical significance was determined using a paired t-test. Statistical significance was accepted at p &lt; 0.05. Error bars show standard deviation.</w:t>
      </w:r>
      <w:r w:rsidR="00602429">
        <w:rPr>
          <w:rFonts w:ascii="Calibri" w:eastAsia="Calibri" w:hAnsi="Calibri" w:cs="Calibri"/>
          <w:sz w:val="22"/>
          <w:szCs w:val="22"/>
          <w:lang w:val="en-GB" w:eastAsia="en-US"/>
        </w:rPr>
        <w:t xml:space="preserve"> (E) H</w:t>
      </w:r>
      <w:r w:rsidR="00A50EEA">
        <w:rPr>
          <w:rFonts w:ascii="Calibri" w:eastAsia="Calibri" w:hAnsi="Calibri" w:cs="Calibri"/>
          <w:sz w:val="22"/>
          <w:szCs w:val="22"/>
          <w:lang w:val="en-GB" w:eastAsia="en-US"/>
        </w:rPr>
        <w:t>&amp;</w:t>
      </w:r>
      <w:r w:rsidR="00602429">
        <w:rPr>
          <w:rFonts w:ascii="Calibri" w:eastAsia="Calibri" w:hAnsi="Calibri" w:cs="Calibri"/>
          <w:sz w:val="22"/>
          <w:szCs w:val="22"/>
          <w:lang w:val="en-GB" w:eastAsia="en-US"/>
        </w:rPr>
        <w:t>E staining of an adenosquamous tumor nest.</w:t>
      </w:r>
    </w:p>
    <w:p w14:paraId="7E1E0125" w14:textId="7BE910EF" w:rsidR="009806F7" w:rsidRPr="00602429" w:rsidRDefault="009806F7" w:rsidP="009806F7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 w:rsidRPr="00602429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 Figure 1</w:t>
      </w:r>
      <w:r w:rsidR="0080323A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1</w:t>
      </w:r>
      <w:r w:rsidRPr="00602429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7A67E08A" w14:textId="3CB07A05" w:rsidR="009806F7" w:rsidRPr="00602429" w:rsidRDefault="00197B23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(A) </w:t>
      </w:r>
      <w:r w:rsidR="007C3F7F">
        <w:rPr>
          <w:rFonts w:ascii="Calibri" w:eastAsia="Calibri" w:hAnsi="Calibri" w:cs="Calibri"/>
          <w:sz w:val="22"/>
          <w:szCs w:val="22"/>
          <w:lang w:val="en-GB" w:eastAsia="en-US"/>
        </w:rPr>
        <w:t xml:space="preserve">Immunofluorescent stainings on ASCP nests for </w:t>
      </w:r>
      <w:r w:rsidR="002E261F">
        <w:rPr>
          <w:rFonts w:ascii="Calibri" w:eastAsia="Calibri" w:hAnsi="Calibri" w:cs="Calibri"/>
          <w:sz w:val="22"/>
          <w:szCs w:val="22"/>
          <w:lang w:val="en-GB" w:eastAsia="en-US"/>
        </w:rPr>
        <w:t>the</w:t>
      </w:r>
      <w:r w:rsidR="007C3F7F">
        <w:rPr>
          <w:rFonts w:ascii="Calibri" w:eastAsia="Calibri" w:hAnsi="Calibri" w:cs="Calibri"/>
          <w:sz w:val="22"/>
          <w:szCs w:val="22"/>
          <w:lang w:val="en-GB" w:eastAsia="en-US"/>
        </w:rPr>
        <w:t xml:space="preserve"> basal-like signatures as defined by Hwang </w:t>
      </w:r>
      <w:r w:rsidR="007C3F7F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et al</w:t>
      </w:r>
      <w:r w:rsidR="0080323A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.</w:t>
      </w:r>
      <w:r w:rsidR="0080323A">
        <w:rPr>
          <w:rFonts w:ascii="Calibri" w:eastAsia="Calibri" w:hAnsi="Calibri" w:cs="Calibri"/>
          <w:sz w:val="22"/>
          <w:szCs w:val="22"/>
          <w:lang w:val="en-GB" w:eastAsia="en-US"/>
        </w:rPr>
        <w:t>(8)</w:t>
      </w:r>
      <w:r w:rsidR="007C3F7F">
        <w:rPr>
          <w:rFonts w:ascii="Calibri" w:eastAsia="Calibri" w:hAnsi="Calibri" w:cs="Calibri"/>
          <w:sz w:val="22"/>
          <w:szCs w:val="22"/>
          <w:lang w:val="en-GB" w:eastAsia="en-US"/>
        </w:rPr>
        <w:t>: Basaloid markers (S100A2, KRT17), Squamoid markers (S100A6, KRT7, KRT16) and a Mesenchymal marker (VIM). The rightmost panel shows the spatial plot obtained using HALO® image analysis software, demonstrating the positively detected signal for every marker.</w:t>
      </w:r>
      <w:r w:rsidR="00D50417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</w:p>
    <w:p w14:paraId="17614610" w14:textId="6743C22C" w:rsidR="009806F7" w:rsidRPr="009806F7" w:rsidRDefault="009806F7" w:rsidP="009806F7">
      <w:pPr>
        <w:spacing w:line="480" w:lineRule="auto"/>
        <w:jc w:val="both"/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</w:pPr>
      <w:r w:rsidRPr="009806F7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Supplemental Figure 1</w:t>
      </w:r>
      <w:r w:rsidR="00EF61F5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2</w:t>
      </w:r>
      <w:r w:rsidRPr="009806F7">
        <w:rPr>
          <w:rFonts w:ascii="Calibri" w:eastAsia="Calibri" w:hAnsi="Calibri" w:cs="Calibri"/>
          <w:b/>
          <w:bCs/>
          <w:sz w:val="22"/>
          <w:szCs w:val="22"/>
          <w:lang w:val="en-GB" w:eastAsia="en-US"/>
        </w:rPr>
        <w:t>:</w:t>
      </w:r>
    </w:p>
    <w:p w14:paraId="439DD715" w14:textId="0EF01E1E" w:rsidR="005858F8" w:rsidRPr="00ED49B2" w:rsidRDefault="003A6F67" w:rsidP="005858F8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(A) </w:t>
      </w:r>
      <w:r w:rsidR="00FC1337">
        <w:rPr>
          <w:rFonts w:ascii="Calibri" w:eastAsia="Calibri" w:hAnsi="Calibri" w:cs="Calibri"/>
          <w:sz w:val="22"/>
          <w:szCs w:val="22"/>
          <w:lang w:val="en-GB" w:eastAsia="en-US"/>
        </w:rPr>
        <w:t xml:space="preserve">List of conserved targets overlapping with the GeoMx® </w:t>
      </w:r>
      <w:r w:rsidR="008C38A5">
        <w:rPr>
          <w:rFonts w:ascii="Calibri" w:eastAsia="Calibri" w:hAnsi="Calibri" w:cs="Calibri"/>
          <w:sz w:val="22"/>
          <w:szCs w:val="22"/>
          <w:lang w:val="en-GB" w:eastAsia="en-US"/>
        </w:rPr>
        <w:t>KRT5</w:t>
      </w:r>
      <w:r w:rsidR="008C38A5" w:rsidRPr="008C38A5">
        <w:rPr>
          <w:rFonts w:ascii="Calibri" w:eastAsia="Calibri" w:hAnsi="Calibri" w:cs="Calibri"/>
          <w:sz w:val="22"/>
          <w:szCs w:val="22"/>
          <w:vertAlign w:val="superscript"/>
          <w:lang w:val="en-GB" w:eastAsia="en-US"/>
        </w:rPr>
        <w:t>+</w:t>
      </w:r>
      <w:r w:rsidR="008C38A5">
        <w:rPr>
          <w:rFonts w:ascii="Calibri" w:eastAsia="Calibri" w:hAnsi="Calibri" w:cs="Calibri"/>
          <w:sz w:val="22"/>
          <w:szCs w:val="22"/>
          <w:lang w:val="en-GB" w:eastAsia="en-US"/>
        </w:rPr>
        <w:t xml:space="preserve"> profile</w:t>
      </w:r>
      <w:r w:rsidR="00FC1337">
        <w:rPr>
          <w:rFonts w:ascii="Calibri" w:eastAsia="Calibri" w:hAnsi="Calibri" w:cs="Calibri"/>
          <w:sz w:val="22"/>
          <w:szCs w:val="22"/>
          <w:lang w:val="en-GB" w:eastAsia="en-US"/>
        </w:rPr>
        <w:t xml:space="preserve"> and </w:t>
      </w:r>
      <w:r w:rsidR="00C13938">
        <w:rPr>
          <w:rFonts w:ascii="Calibri" w:eastAsia="Calibri" w:hAnsi="Calibri" w:cs="Calibri"/>
          <w:sz w:val="22"/>
          <w:szCs w:val="22"/>
          <w:lang w:val="en-GB" w:eastAsia="en-US"/>
        </w:rPr>
        <w:t>the scRNAseq</w:t>
      </w:r>
      <w:r w:rsidR="00A75C36">
        <w:rPr>
          <w:rFonts w:ascii="Calibri" w:eastAsia="Calibri" w:hAnsi="Calibri" w:cs="Calibri"/>
          <w:sz w:val="22"/>
          <w:szCs w:val="22"/>
          <w:lang w:val="en-GB" w:eastAsia="en-US"/>
        </w:rPr>
        <w:t xml:space="preserve"> profiles of BAS and LUM-B </w:t>
      </w:r>
      <w:r w:rsidR="0095017D">
        <w:rPr>
          <w:rFonts w:ascii="Calibri" w:eastAsia="Calibri" w:hAnsi="Calibri" w:cs="Calibri"/>
          <w:sz w:val="22"/>
          <w:szCs w:val="22"/>
          <w:lang w:val="en-GB" w:eastAsia="en-US"/>
        </w:rPr>
        <w:t>populations in ASCP</w:t>
      </w:r>
      <w:r w:rsidR="0086144D">
        <w:rPr>
          <w:rFonts w:ascii="Calibri" w:eastAsia="Calibri" w:hAnsi="Calibri" w:cs="Calibri"/>
          <w:sz w:val="22"/>
          <w:szCs w:val="22"/>
          <w:lang w:val="en-GB" w:eastAsia="en-US"/>
        </w:rPr>
        <w:t xml:space="preserve"> </w:t>
      </w:r>
      <w:r>
        <w:rPr>
          <w:rFonts w:ascii="Calibri" w:eastAsia="Calibri" w:hAnsi="Calibri" w:cs="Calibri"/>
          <w:sz w:val="22"/>
          <w:szCs w:val="22"/>
          <w:lang w:val="en-GB" w:eastAsia="en-US"/>
        </w:rPr>
        <w:t xml:space="preserve">(B) </w:t>
      </w:r>
      <w:r w:rsidR="005858F8">
        <w:rPr>
          <w:rFonts w:ascii="Calibri" w:eastAsia="Calibri" w:hAnsi="Calibri" w:cs="Calibri"/>
          <w:sz w:val="22"/>
          <w:szCs w:val="22"/>
          <w:lang w:val="en-GB" w:eastAsia="en-US"/>
        </w:rPr>
        <w:t>Heatmap demonstrating the expression of conserved BAS (</w:t>
      </w:r>
      <w:r w:rsidR="005858F8" w:rsidRPr="00FF09CF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 xml:space="preserve">UBE2S, </w:t>
      </w:r>
      <w:r w:rsidR="005858F8" w:rsidRPr="00FF09CF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lastRenderedPageBreak/>
        <w:t>ITGB4, TOP2A, PTTG1</w:t>
      </w:r>
      <w:r w:rsidR="005858F8">
        <w:rPr>
          <w:rFonts w:ascii="Calibri" w:eastAsia="Calibri" w:hAnsi="Calibri" w:cs="Calibri"/>
          <w:sz w:val="22"/>
          <w:szCs w:val="22"/>
          <w:lang w:val="en-GB" w:eastAsia="en-US"/>
        </w:rPr>
        <w:t>) and LUM-B (</w:t>
      </w:r>
      <w:r w:rsidR="005858F8" w:rsidRPr="00FF09CF">
        <w:rPr>
          <w:rFonts w:ascii="Calibri" w:eastAsia="Calibri" w:hAnsi="Calibri" w:cs="Calibri"/>
          <w:i/>
          <w:iCs/>
          <w:sz w:val="22"/>
          <w:szCs w:val="22"/>
          <w:lang w:val="en-GB" w:eastAsia="en-US"/>
        </w:rPr>
        <w:t>S100P, NUPR1, LYPD3, PSCA, S100A9, MUC4</w:t>
      </w:r>
      <w:r w:rsidR="005858F8">
        <w:rPr>
          <w:rFonts w:ascii="Calibri" w:eastAsia="Calibri" w:hAnsi="Calibri" w:cs="Calibri"/>
          <w:sz w:val="22"/>
          <w:szCs w:val="22"/>
          <w:lang w:val="en-GB" w:eastAsia="en-US"/>
        </w:rPr>
        <w:t xml:space="preserve">) druggable targets in basal-like PDAC clusters (clusters 9, 13, 16) and ASCP cluster (cluster 14) in the merged object of Figure </w:t>
      </w:r>
      <w:r w:rsidR="00B3190A">
        <w:rPr>
          <w:rFonts w:ascii="Calibri" w:eastAsia="Calibri" w:hAnsi="Calibri" w:cs="Calibri"/>
          <w:sz w:val="22"/>
          <w:szCs w:val="22"/>
          <w:lang w:val="en-GB" w:eastAsia="en-US"/>
        </w:rPr>
        <w:t>5A</w:t>
      </w:r>
      <w:r w:rsidR="005858F8">
        <w:rPr>
          <w:rFonts w:ascii="Calibri" w:eastAsia="Calibri" w:hAnsi="Calibri" w:cs="Calibri"/>
          <w:sz w:val="22"/>
          <w:szCs w:val="22"/>
          <w:lang w:val="en-GB" w:eastAsia="en-US"/>
        </w:rPr>
        <w:t>.</w:t>
      </w:r>
    </w:p>
    <w:p w14:paraId="4AAAD95B" w14:textId="195121AA" w:rsidR="009806F7" w:rsidRPr="00B25FAB" w:rsidRDefault="009806F7" w:rsidP="00E171DB">
      <w:pPr>
        <w:spacing w:line="480" w:lineRule="auto"/>
        <w:jc w:val="both"/>
        <w:rPr>
          <w:rFonts w:ascii="Calibri" w:eastAsia="Calibri" w:hAnsi="Calibri" w:cs="Calibri"/>
          <w:sz w:val="22"/>
          <w:szCs w:val="22"/>
          <w:lang w:val="en-GB" w:eastAsia="en-US"/>
        </w:rPr>
      </w:pPr>
    </w:p>
    <w:sectPr w:rsidR="009806F7" w:rsidRPr="00B25F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E25C19"/>
    <w:multiLevelType w:val="hybridMultilevel"/>
    <w:tmpl w:val="4614D9CC"/>
    <w:lvl w:ilvl="0" w:tplc="B40835D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C96858"/>
    <w:multiLevelType w:val="hybridMultilevel"/>
    <w:tmpl w:val="D38A07E0"/>
    <w:lvl w:ilvl="0" w:tplc="666CC1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8A4108"/>
    <w:multiLevelType w:val="hybridMultilevel"/>
    <w:tmpl w:val="72E2B4CC"/>
    <w:lvl w:ilvl="0" w:tplc="9E02455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2067436">
    <w:abstractNumId w:val="1"/>
  </w:num>
  <w:num w:numId="2" w16cid:durableId="1254515156">
    <w:abstractNumId w:val="2"/>
  </w:num>
  <w:num w:numId="3" w16cid:durableId="16851592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5A19B0"/>
    <w:rsid w:val="00023CDF"/>
    <w:rsid w:val="000261FC"/>
    <w:rsid w:val="00045FB6"/>
    <w:rsid w:val="0005360D"/>
    <w:rsid w:val="00067E8C"/>
    <w:rsid w:val="00072742"/>
    <w:rsid w:val="000A49E8"/>
    <w:rsid w:val="000B24DD"/>
    <w:rsid w:val="000C5334"/>
    <w:rsid w:val="000D0055"/>
    <w:rsid w:val="000D2C70"/>
    <w:rsid w:val="000E1249"/>
    <w:rsid w:val="00100C15"/>
    <w:rsid w:val="00125C9E"/>
    <w:rsid w:val="00131A0F"/>
    <w:rsid w:val="00134BB4"/>
    <w:rsid w:val="00137551"/>
    <w:rsid w:val="00142F69"/>
    <w:rsid w:val="00145D2E"/>
    <w:rsid w:val="001477A6"/>
    <w:rsid w:val="00156D98"/>
    <w:rsid w:val="00157723"/>
    <w:rsid w:val="00157D95"/>
    <w:rsid w:val="0016412F"/>
    <w:rsid w:val="00170772"/>
    <w:rsid w:val="00174C9E"/>
    <w:rsid w:val="001871ED"/>
    <w:rsid w:val="00192720"/>
    <w:rsid w:val="00194197"/>
    <w:rsid w:val="00197B23"/>
    <w:rsid w:val="001A18CD"/>
    <w:rsid w:val="001A2D02"/>
    <w:rsid w:val="001A5FD5"/>
    <w:rsid w:val="001A7449"/>
    <w:rsid w:val="001B47B7"/>
    <w:rsid w:val="001B7A35"/>
    <w:rsid w:val="001E124B"/>
    <w:rsid w:val="001E2F56"/>
    <w:rsid w:val="001E41BD"/>
    <w:rsid w:val="001E4824"/>
    <w:rsid w:val="001F1B9F"/>
    <w:rsid w:val="001F299E"/>
    <w:rsid w:val="002127B9"/>
    <w:rsid w:val="002132B4"/>
    <w:rsid w:val="00216F75"/>
    <w:rsid w:val="00250F79"/>
    <w:rsid w:val="00254455"/>
    <w:rsid w:val="00256D4C"/>
    <w:rsid w:val="00260787"/>
    <w:rsid w:val="00261711"/>
    <w:rsid w:val="00266E35"/>
    <w:rsid w:val="0026719D"/>
    <w:rsid w:val="00270CFB"/>
    <w:rsid w:val="00275026"/>
    <w:rsid w:val="00275E82"/>
    <w:rsid w:val="00293687"/>
    <w:rsid w:val="002B2358"/>
    <w:rsid w:val="002B736F"/>
    <w:rsid w:val="002C5220"/>
    <w:rsid w:val="002E261F"/>
    <w:rsid w:val="002E6AA0"/>
    <w:rsid w:val="002E71FE"/>
    <w:rsid w:val="002F131D"/>
    <w:rsid w:val="002F6CDC"/>
    <w:rsid w:val="00314D58"/>
    <w:rsid w:val="00317E8C"/>
    <w:rsid w:val="00324538"/>
    <w:rsid w:val="00340C4E"/>
    <w:rsid w:val="00350D98"/>
    <w:rsid w:val="00350E96"/>
    <w:rsid w:val="003672DB"/>
    <w:rsid w:val="003767E7"/>
    <w:rsid w:val="00384419"/>
    <w:rsid w:val="00394595"/>
    <w:rsid w:val="00395DC9"/>
    <w:rsid w:val="0039719B"/>
    <w:rsid w:val="00397B21"/>
    <w:rsid w:val="003A6F67"/>
    <w:rsid w:val="003B1F36"/>
    <w:rsid w:val="003C33C9"/>
    <w:rsid w:val="003C555F"/>
    <w:rsid w:val="003C793D"/>
    <w:rsid w:val="003D083F"/>
    <w:rsid w:val="003E427B"/>
    <w:rsid w:val="003F11D4"/>
    <w:rsid w:val="00402A6E"/>
    <w:rsid w:val="004158F3"/>
    <w:rsid w:val="00415B58"/>
    <w:rsid w:val="00421252"/>
    <w:rsid w:val="00421ED5"/>
    <w:rsid w:val="00422548"/>
    <w:rsid w:val="004242B3"/>
    <w:rsid w:val="00451A94"/>
    <w:rsid w:val="00460938"/>
    <w:rsid w:val="0046096E"/>
    <w:rsid w:val="00461A20"/>
    <w:rsid w:val="004813A4"/>
    <w:rsid w:val="00481C43"/>
    <w:rsid w:val="0049587E"/>
    <w:rsid w:val="004A0B89"/>
    <w:rsid w:val="004A2B68"/>
    <w:rsid w:val="004B09BB"/>
    <w:rsid w:val="004C2C2D"/>
    <w:rsid w:val="004D006D"/>
    <w:rsid w:val="004D5178"/>
    <w:rsid w:val="004E1C97"/>
    <w:rsid w:val="004E5272"/>
    <w:rsid w:val="00501403"/>
    <w:rsid w:val="0050377B"/>
    <w:rsid w:val="00504143"/>
    <w:rsid w:val="005103C0"/>
    <w:rsid w:val="005148FC"/>
    <w:rsid w:val="005159D8"/>
    <w:rsid w:val="0052021D"/>
    <w:rsid w:val="00551665"/>
    <w:rsid w:val="00551F7C"/>
    <w:rsid w:val="00552C91"/>
    <w:rsid w:val="00556121"/>
    <w:rsid w:val="005858F8"/>
    <w:rsid w:val="00587150"/>
    <w:rsid w:val="0059674D"/>
    <w:rsid w:val="005B0CB9"/>
    <w:rsid w:val="005B3738"/>
    <w:rsid w:val="005B4897"/>
    <w:rsid w:val="005C324A"/>
    <w:rsid w:val="005C76FA"/>
    <w:rsid w:val="005D732D"/>
    <w:rsid w:val="005F566C"/>
    <w:rsid w:val="00601B1D"/>
    <w:rsid w:val="00602429"/>
    <w:rsid w:val="00625AAC"/>
    <w:rsid w:val="006347FF"/>
    <w:rsid w:val="00640F27"/>
    <w:rsid w:val="006472CE"/>
    <w:rsid w:val="00650D02"/>
    <w:rsid w:val="00656EDD"/>
    <w:rsid w:val="00660582"/>
    <w:rsid w:val="00663C78"/>
    <w:rsid w:val="00664AAC"/>
    <w:rsid w:val="0067080E"/>
    <w:rsid w:val="00676E17"/>
    <w:rsid w:val="006C1C1B"/>
    <w:rsid w:val="006C3522"/>
    <w:rsid w:val="006C5D45"/>
    <w:rsid w:val="006D16F3"/>
    <w:rsid w:val="006D5DE8"/>
    <w:rsid w:val="006E49C1"/>
    <w:rsid w:val="006E4B2E"/>
    <w:rsid w:val="006E6AF6"/>
    <w:rsid w:val="006F17CA"/>
    <w:rsid w:val="006F570E"/>
    <w:rsid w:val="0070192D"/>
    <w:rsid w:val="00701E6B"/>
    <w:rsid w:val="007027AB"/>
    <w:rsid w:val="007176D5"/>
    <w:rsid w:val="00735919"/>
    <w:rsid w:val="0073612A"/>
    <w:rsid w:val="0073731E"/>
    <w:rsid w:val="00746FD8"/>
    <w:rsid w:val="00751816"/>
    <w:rsid w:val="007519D4"/>
    <w:rsid w:val="00765B48"/>
    <w:rsid w:val="007671FB"/>
    <w:rsid w:val="007736CB"/>
    <w:rsid w:val="007742A7"/>
    <w:rsid w:val="007767E3"/>
    <w:rsid w:val="007A1D52"/>
    <w:rsid w:val="007A4C56"/>
    <w:rsid w:val="007B2FB9"/>
    <w:rsid w:val="007C021C"/>
    <w:rsid w:val="007C3F7F"/>
    <w:rsid w:val="007D62C3"/>
    <w:rsid w:val="007E1C67"/>
    <w:rsid w:val="007E6CD7"/>
    <w:rsid w:val="007F290F"/>
    <w:rsid w:val="008004F5"/>
    <w:rsid w:val="0080323A"/>
    <w:rsid w:val="0080376F"/>
    <w:rsid w:val="00810239"/>
    <w:rsid w:val="008107F1"/>
    <w:rsid w:val="00820402"/>
    <w:rsid w:val="008233AF"/>
    <w:rsid w:val="00831B7E"/>
    <w:rsid w:val="00852C1C"/>
    <w:rsid w:val="00854357"/>
    <w:rsid w:val="008545E5"/>
    <w:rsid w:val="00856C3F"/>
    <w:rsid w:val="0085723C"/>
    <w:rsid w:val="0086144D"/>
    <w:rsid w:val="008910F9"/>
    <w:rsid w:val="008912A2"/>
    <w:rsid w:val="008A1E31"/>
    <w:rsid w:val="008A5B1C"/>
    <w:rsid w:val="008B10A1"/>
    <w:rsid w:val="008B3984"/>
    <w:rsid w:val="008B66ED"/>
    <w:rsid w:val="008C3478"/>
    <w:rsid w:val="008C38A5"/>
    <w:rsid w:val="008D169C"/>
    <w:rsid w:val="008E040E"/>
    <w:rsid w:val="008E3BAD"/>
    <w:rsid w:val="008F7D97"/>
    <w:rsid w:val="00902A7F"/>
    <w:rsid w:val="00905F4E"/>
    <w:rsid w:val="0092787B"/>
    <w:rsid w:val="0095017D"/>
    <w:rsid w:val="0095207B"/>
    <w:rsid w:val="00956960"/>
    <w:rsid w:val="00960CBC"/>
    <w:rsid w:val="0096502B"/>
    <w:rsid w:val="009806F7"/>
    <w:rsid w:val="00981672"/>
    <w:rsid w:val="009E6230"/>
    <w:rsid w:val="00A03801"/>
    <w:rsid w:val="00A0576B"/>
    <w:rsid w:val="00A2116B"/>
    <w:rsid w:val="00A22097"/>
    <w:rsid w:val="00A24020"/>
    <w:rsid w:val="00A372C6"/>
    <w:rsid w:val="00A50EEA"/>
    <w:rsid w:val="00A53C00"/>
    <w:rsid w:val="00A62C0E"/>
    <w:rsid w:val="00A63754"/>
    <w:rsid w:val="00A64062"/>
    <w:rsid w:val="00A64CA5"/>
    <w:rsid w:val="00A75C36"/>
    <w:rsid w:val="00A7702B"/>
    <w:rsid w:val="00AB3387"/>
    <w:rsid w:val="00AC6371"/>
    <w:rsid w:val="00AD12BD"/>
    <w:rsid w:val="00AE01CC"/>
    <w:rsid w:val="00AF1222"/>
    <w:rsid w:val="00AF131E"/>
    <w:rsid w:val="00B15B0B"/>
    <w:rsid w:val="00B16D58"/>
    <w:rsid w:val="00B24340"/>
    <w:rsid w:val="00B25FAB"/>
    <w:rsid w:val="00B3190A"/>
    <w:rsid w:val="00B37721"/>
    <w:rsid w:val="00B41F04"/>
    <w:rsid w:val="00B45E4A"/>
    <w:rsid w:val="00B47F7B"/>
    <w:rsid w:val="00B5557E"/>
    <w:rsid w:val="00B66A8A"/>
    <w:rsid w:val="00B70456"/>
    <w:rsid w:val="00B77C3F"/>
    <w:rsid w:val="00B92471"/>
    <w:rsid w:val="00B97FBD"/>
    <w:rsid w:val="00BA1698"/>
    <w:rsid w:val="00BB3F44"/>
    <w:rsid w:val="00BB6C34"/>
    <w:rsid w:val="00BE21E2"/>
    <w:rsid w:val="00BF39CA"/>
    <w:rsid w:val="00C047FF"/>
    <w:rsid w:val="00C05029"/>
    <w:rsid w:val="00C05DD0"/>
    <w:rsid w:val="00C10DA7"/>
    <w:rsid w:val="00C13938"/>
    <w:rsid w:val="00C23F87"/>
    <w:rsid w:val="00C753FB"/>
    <w:rsid w:val="00C8213A"/>
    <w:rsid w:val="00C82633"/>
    <w:rsid w:val="00C948D6"/>
    <w:rsid w:val="00C97857"/>
    <w:rsid w:val="00C97D88"/>
    <w:rsid w:val="00CA3A5F"/>
    <w:rsid w:val="00CA5A5D"/>
    <w:rsid w:val="00CC27F6"/>
    <w:rsid w:val="00CC4C13"/>
    <w:rsid w:val="00CC7040"/>
    <w:rsid w:val="00CC7E99"/>
    <w:rsid w:val="00CE14FD"/>
    <w:rsid w:val="00CF2ADC"/>
    <w:rsid w:val="00CF4586"/>
    <w:rsid w:val="00D05197"/>
    <w:rsid w:val="00D05834"/>
    <w:rsid w:val="00D11BCF"/>
    <w:rsid w:val="00D14657"/>
    <w:rsid w:val="00D148F6"/>
    <w:rsid w:val="00D34438"/>
    <w:rsid w:val="00D369C7"/>
    <w:rsid w:val="00D438C2"/>
    <w:rsid w:val="00D472EA"/>
    <w:rsid w:val="00D47C23"/>
    <w:rsid w:val="00D50417"/>
    <w:rsid w:val="00D63B72"/>
    <w:rsid w:val="00D8071E"/>
    <w:rsid w:val="00D80FAE"/>
    <w:rsid w:val="00D92AFA"/>
    <w:rsid w:val="00D94E52"/>
    <w:rsid w:val="00DA14BC"/>
    <w:rsid w:val="00DA170A"/>
    <w:rsid w:val="00DA1F7E"/>
    <w:rsid w:val="00DB48BF"/>
    <w:rsid w:val="00DB4B0E"/>
    <w:rsid w:val="00DB66E9"/>
    <w:rsid w:val="00DC0D89"/>
    <w:rsid w:val="00DD6B17"/>
    <w:rsid w:val="00DD7320"/>
    <w:rsid w:val="00E02E5B"/>
    <w:rsid w:val="00E0300D"/>
    <w:rsid w:val="00E04B63"/>
    <w:rsid w:val="00E07250"/>
    <w:rsid w:val="00E10225"/>
    <w:rsid w:val="00E102CD"/>
    <w:rsid w:val="00E12BB2"/>
    <w:rsid w:val="00E163D7"/>
    <w:rsid w:val="00E171DB"/>
    <w:rsid w:val="00E263AD"/>
    <w:rsid w:val="00E26C9B"/>
    <w:rsid w:val="00E3288B"/>
    <w:rsid w:val="00E32A39"/>
    <w:rsid w:val="00E5490A"/>
    <w:rsid w:val="00E602EE"/>
    <w:rsid w:val="00E62A8D"/>
    <w:rsid w:val="00E65E94"/>
    <w:rsid w:val="00E65EB0"/>
    <w:rsid w:val="00E66952"/>
    <w:rsid w:val="00E94FB1"/>
    <w:rsid w:val="00EA1F95"/>
    <w:rsid w:val="00EA22BF"/>
    <w:rsid w:val="00EB0DF9"/>
    <w:rsid w:val="00EB597E"/>
    <w:rsid w:val="00EB7465"/>
    <w:rsid w:val="00EC67BD"/>
    <w:rsid w:val="00ED49B2"/>
    <w:rsid w:val="00EE16FA"/>
    <w:rsid w:val="00EE1BDF"/>
    <w:rsid w:val="00EF61F5"/>
    <w:rsid w:val="00F1227F"/>
    <w:rsid w:val="00F26DBA"/>
    <w:rsid w:val="00F27BD3"/>
    <w:rsid w:val="00F41E77"/>
    <w:rsid w:val="00F528CF"/>
    <w:rsid w:val="00F553DE"/>
    <w:rsid w:val="00F569EB"/>
    <w:rsid w:val="00F60A2C"/>
    <w:rsid w:val="00F61098"/>
    <w:rsid w:val="00F66EAA"/>
    <w:rsid w:val="00F869FF"/>
    <w:rsid w:val="00F9587B"/>
    <w:rsid w:val="00FB36CF"/>
    <w:rsid w:val="00FC04DF"/>
    <w:rsid w:val="00FC1337"/>
    <w:rsid w:val="00FD632C"/>
    <w:rsid w:val="00FF037F"/>
    <w:rsid w:val="00FF09CF"/>
    <w:rsid w:val="00FF0A76"/>
    <w:rsid w:val="00FF3109"/>
    <w:rsid w:val="00FF7AAB"/>
    <w:rsid w:val="0470F6D9"/>
    <w:rsid w:val="0F6983E3"/>
    <w:rsid w:val="215A19B0"/>
    <w:rsid w:val="3056AC9C"/>
    <w:rsid w:val="37DBEB3A"/>
    <w:rsid w:val="3B0F0B0C"/>
    <w:rsid w:val="4C7F90C0"/>
    <w:rsid w:val="59A69243"/>
    <w:rsid w:val="62B12A39"/>
    <w:rsid w:val="7443CBEA"/>
    <w:rsid w:val="75AF8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A19B0"/>
  <w15:chartTrackingRefBased/>
  <w15:docId w15:val="{A9A3DC17-5D90-44F4-A92D-D7419E742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ListParagraph">
    <w:name w:val="List Paragraph"/>
    <w:basedOn w:val="Normal"/>
    <w:uiPriority w:val="34"/>
    <w:qFormat/>
    <w:rsid w:val="00045FB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04B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04B6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04B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4B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4B6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04B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310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7BB0EED63E014A94CF299EBFD5C348" ma:contentTypeVersion="19" ma:contentTypeDescription="Create a new document." ma:contentTypeScope="" ma:versionID="5d7f0246ab69dea0e1c2745db3f4c14d">
  <xsd:schema xmlns:xsd="http://www.w3.org/2001/XMLSchema" xmlns:xs="http://www.w3.org/2001/XMLSchema" xmlns:p="http://schemas.microsoft.com/office/2006/metadata/properties" xmlns:ns2="1b8b9d3f-a8ec-4d2b-aac8-367430a7dc35" xmlns:ns3="20762a64-dbf1-4ef9-959e-2c6e3739c298" targetNamespace="http://schemas.microsoft.com/office/2006/metadata/properties" ma:root="true" ma:fieldsID="9a586e82840334acb261b9c4d4797b0d" ns2:_="" ns3:_="">
    <xsd:import namespace="1b8b9d3f-a8ec-4d2b-aac8-367430a7dc35"/>
    <xsd:import namespace="20762a64-dbf1-4ef9-959e-2c6e3739c29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b8b9d3f-a8ec-4d2b-aac8-367430a7dc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50a49bc4-c9e0-412a-b7e2-852193553bd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62a64-dbf1-4ef9-959e-2c6e3739c29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0a95e783-086c-464a-85dd-1af4b5f7d3cc}" ma:internalName="TaxCatchAll" ma:showField="CatchAllData" ma:web="20762a64-dbf1-4ef9-959e-2c6e3739c29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0762a64-dbf1-4ef9-959e-2c6e3739c298" xsi:nil="true"/>
    <lcf76f155ced4ddcb4097134ff3c332f xmlns="1b8b9d3f-a8ec-4d2b-aac8-367430a7dc3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1959E9-0F8C-4734-BDD4-3F7F9B1A3F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b8b9d3f-a8ec-4d2b-aac8-367430a7dc35"/>
    <ds:schemaRef ds:uri="20762a64-dbf1-4ef9-959e-2c6e3739c29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49001A6-678E-4E82-B4D6-3A9A01AEEF6E}">
  <ds:schemaRefs>
    <ds:schemaRef ds:uri="http://schemas.microsoft.com/office/2006/metadata/properties"/>
    <ds:schemaRef ds:uri="http://schemas.microsoft.com/office/infopath/2007/PartnerControls"/>
    <ds:schemaRef ds:uri="20762a64-dbf1-4ef9-959e-2c6e3739c298"/>
    <ds:schemaRef ds:uri="1b8b9d3f-a8ec-4d2b-aac8-367430a7dc35"/>
  </ds:schemaRefs>
</ds:datastoreItem>
</file>

<file path=customXml/itemProps3.xml><?xml version="1.0" encoding="utf-8"?>
<ds:datastoreItem xmlns:ds="http://schemas.openxmlformats.org/officeDocument/2006/customXml" ds:itemID="{7CD9459A-A6CC-443B-B492-24188E140D16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63B823ED-E5B2-432F-AB94-8E79DC58A8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-Lars Van den Bossche</dc:creator>
  <cp:keywords/>
  <dc:description/>
  <cp:lastModifiedBy>Jan-Lars Van den Bossche</cp:lastModifiedBy>
  <cp:revision>158</cp:revision>
  <dcterms:created xsi:type="dcterms:W3CDTF">2024-11-29T01:13:00Z</dcterms:created>
  <dcterms:modified xsi:type="dcterms:W3CDTF">2025-12-22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7BB0EED63E014A94CF299EBFD5C348</vt:lpwstr>
  </property>
  <property fmtid="{D5CDD505-2E9C-101B-9397-08002B2CF9AE}" pid="3" name="MediaServiceImageTags">
    <vt:lpwstr/>
  </property>
</Properties>
</file>